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10"/>
        <w:tblW w:w="14034" w:type="dxa"/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637"/>
        <w:gridCol w:w="589"/>
        <w:gridCol w:w="900"/>
        <w:gridCol w:w="1134"/>
        <w:gridCol w:w="709"/>
        <w:gridCol w:w="992"/>
        <w:gridCol w:w="993"/>
        <w:gridCol w:w="992"/>
        <w:gridCol w:w="1276"/>
        <w:gridCol w:w="1134"/>
        <w:gridCol w:w="992"/>
        <w:gridCol w:w="992"/>
      </w:tblGrid>
      <w:tr w:rsidR="008C43AE" w14:paraId="24B39A18" w14:textId="77777777" w:rsidTr="007F52D0">
        <w:trPr>
          <w:trHeight w:val="444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3C96B9F" w14:textId="77777777" w:rsidR="008C43AE" w:rsidRDefault="008C43AE" w:rsidP="007F52D0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5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132766D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>Demographic data</w:t>
            </w:r>
          </w:p>
        </w:tc>
        <w:tc>
          <w:tcPr>
            <w:tcW w:w="10703" w:type="dxa"/>
            <w:gridSpan w:val="11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7F5E7E7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 Measures to reduce interpretive </w:t>
            </w:r>
            <w:proofErr w:type="gramStart"/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>errors</w:t>
            </w:r>
            <w:proofErr w:type="gramEnd"/>
          </w:p>
          <w:p w14:paraId="7FCE3426" w14:textId="77777777" w:rsidR="008C43AE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:rsidRPr="008A68F9" w14:paraId="1310251A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2481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92B4564" w14:textId="77777777" w:rsidR="008C43AE" w:rsidRDefault="008C43AE" w:rsidP="007F52D0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C11C96C" w14:textId="77777777" w:rsidR="008C43AE" w:rsidRDefault="008C43AE" w:rsidP="007F52D0">
            <w:pPr>
              <w:spacing w:after="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16901A3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Age</w:t>
            </w: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470960A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 xml:space="preserve">Clinical Experience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E38F6F2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Analysis of old radiograph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A665864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Compare old and new radiograph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359A9D4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High-quality</w:t>
            </w: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 xml:space="preserve"> image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1D4F803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Appropriate radiographs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23B8EAB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Standardised checkli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1DCE81A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Reflective practi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2C0E6D7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 xml:space="preserve">Expert consultations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D64A531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ML for error detection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9220F89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ABAC03A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ML feedback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96D5986" w14:textId="77777777" w:rsidR="008C43AE" w:rsidRPr="008A68F9" w:rsidRDefault="008C43AE" w:rsidP="007F52D0">
            <w:pPr>
              <w:spacing w:after="0" w:line="320" w:lineRule="atLeast"/>
              <w:ind w:left="60" w:right="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8A68F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AU"/>
              </w:rPr>
              <w:t>Further education</w:t>
            </w:r>
          </w:p>
        </w:tc>
      </w:tr>
      <w:tr w:rsidR="008C43AE" w14:paraId="065D2452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C0B7E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Measures to reduce interpretive </w:t>
            </w:r>
            <w:proofErr w:type="gramStart"/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>errors</w:t>
            </w:r>
            <w:proofErr w:type="gramEnd"/>
          </w:p>
          <w:p w14:paraId="6501D1B0" w14:textId="77777777" w:rsidR="008C43AE" w:rsidRDefault="008C43AE" w:rsidP="007F52D0">
            <w:pPr>
              <w:spacing w:after="0" w:line="320" w:lineRule="atLeast"/>
              <w:ind w:right="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D642F4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 Compare old and new radiographs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3D34156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A7E710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FC241BB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561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A605AE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D8C440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91BBBE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8047F8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F9E6758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AEF5F01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C1C8081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C7AB838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AFA10A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628F5600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3E470EDE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23383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>High quality images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04F12C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07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48FAB71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31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6B0D76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92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94483F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41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486F2F2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822F67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05546A9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28493AB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321CB88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289F40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1637F4C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117366A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29185193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2FE32182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893418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 Appropriate radiographs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5A05B9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10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3E614F6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24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CBECCD2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16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EC4A1FB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62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886E03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648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9557DF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FCF607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1B3FA30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091D82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61F4742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8FD940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325B83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4BDE58AD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24FE2E19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3B49AD" w14:textId="77777777" w:rsidR="008C43AE" w:rsidRDefault="008C43AE" w:rsidP="007F52D0">
            <w:pPr>
              <w:spacing w:after="0" w:line="320" w:lineRule="atLeast"/>
              <w:ind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 Standardised checklist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B864E75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A7CCBD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0A4381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708AD68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76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2F173E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33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3F942C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C82E96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5405DCC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15B24F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0A6DB7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C3F6BF5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81D6CA8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43E8BDCA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2BFCB10D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210F26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 Expert consultations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74EECF6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67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9E5702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20BAF3B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93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54E2CF9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3200B5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50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F5F31D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470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207D1E9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74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10C921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64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A4D49E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219230D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9624E3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B5F5910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181F7A99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52C5B557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CAA4F9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>ML for error detection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A279A2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C52B99D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CA7B33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41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894516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58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D049EC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54B6259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30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808E36B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514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809801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415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F832A9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462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60522CB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E1493F8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67D833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69E5EA5D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0AAEFA1B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BD8BF6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 ML feedback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3AF5861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32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8DE2606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D65BB7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80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2D6F92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45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C20933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8BDC86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35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3BEF70E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502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018BEC9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93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05BF1AC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450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253265C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>0.838</w:t>
            </w: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AF346DA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1F1F236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3D1A35E7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345CEF97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04CB8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>Further education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56C190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F089720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79A9D4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191D51D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88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2A9853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446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C6853FC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566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96AF5EA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89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768E62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463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E523F54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41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4547F90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76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8AE8F81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03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BC419A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C43AE" w14:paraId="0B74A9F5" w14:textId="77777777" w:rsidTr="007F52D0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1277" w:type="dxa"/>
            <w:vMerge/>
            <w:vAlign w:val="center"/>
          </w:tcPr>
          <w:p w14:paraId="3192A4E7" w14:textId="77777777" w:rsidR="008C43AE" w:rsidRDefault="008C43AE" w:rsidP="007F52D0"/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CCFE6B" w14:textId="77777777" w:rsidR="008C43AE" w:rsidRDefault="008C43AE" w:rsidP="007F52D0">
            <w:pPr>
              <w:spacing w:after="0" w:line="320" w:lineRule="atLeast"/>
              <w:ind w:left="60" w:right="60"/>
              <w:rPr>
                <w:rFonts w:ascii="Calibri" w:eastAsia="Calibri" w:hAnsi="Calibri" w:cs="Calibri"/>
                <w:sz w:val="20"/>
                <w:szCs w:val="20"/>
              </w:rPr>
            </w:pPr>
            <w:r w:rsidRPr="4EF49488">
              <w:rPr>
                <w:rFonts w:ascii="Calibri" w:eastAsia="Calibri" w:hAnsi="Calibri" w:cs="Calibri"/>
                <w:b/>
                <w:bCs/>
                <w:sz w:val="20"/>
                <w:szCs w:val="20"/>
                <w:lang w:val="en-AU"/>
              </w:rPr>
              <w:t xml:space="preserve">Discussion with colleagues 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0493A2C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44961A7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E34424B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5E03666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593CA55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56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1C61291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90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6C32FE6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304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191161B3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477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ADDCD05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86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A0F0D1D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265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6E76D245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F6D9EDF" w14:textId="77777777" w:rsidR="008C43AE" w:rsidRDefault="008C43AE" w:rsidP="007F52D0">
            <w:pPr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4EF49488">
              <w:rPr>
                <w:rFonts w:ascii="Calibri" w:eastAsia="Calibri" w:hAnsi="Calibri" w:cs="Calibri"/>
                <w:sz w:val="20"/>
                <w:szCs w:val="20"/>
                <w:lang w:val="en-AU"/>
              </w:rPr>
              <w:t>0.585</w:t>
            </w:r>
            <w:r w:rsidRPr="4EF49488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AU"/>
              </w:rPr>
              <w:t>**</w:t>
            </w:r>
          </w:p>
        </w:tc>
      </w:tr>
    </w:tbl>
    <w:p w14:paraId="2C12FB3F" w14:textId="77777777" w:rsidR="008C43AE" w:rsidRPr="008C43AE" w:rsidRDefault="008C43AE" w:rsidP="008C43AE">
      <w:pPr>
        <w:jc w:val="both"/>
        <w:rPr>
          <w:rFonts w:ascii="Calibri" w:eastAsia="Calibri" w:hAnsi="Calibri" w:cs="Calibri"/>
          <w:sz w:val="24"/>
          <w:szCs w:val="24"/>
          <w:lang w:val="en-AU"/>
        </w:rPr>
      </w:pPr>
      <w:r w:rsidRPr="008C43AE">
        <w:rPr>
          <w:rFonts w:ascii="Calibri" w:eastAsia="Calibri" w:hAnsi="Calibri" w:cs="Calibri"/>
          <w:sz w:val="24"/>
          <w:szCs w:val="24"/>
          <w:lang w:val="en-AU"/>
        </w:rPr>
        <w:t>Only statistically significant results are presented here.</w:t>
      </w:r>
    </w:p>
    <w:p w14:paraId="6F3D7AC6" w14:textId="77777777" w:rsidR="008C43AE" w:rsidRPr="008C43AE" w:rsidRDefault="008C43AE" w:rsidP="008C43AE">
      <w:pPr>
        <w:jc w:val="both"/>
        <w:rPr>
          <w:rFonts w:ascii="Calibri" w:eastAsia="Calibri" w:hAnsi="Calibri" w:cs="Calibri"/>
          <w:sz w:val="24"/>
          <w:szCs w:val="24"/>
        </w:rPr>
      </w:pPr>
      <w:r w:rsidRPr="008C43AE">
        <w:rPr>
          <w:rFonts w:ascii="Calibri" w:eastAsia="Calibri" w:hAnsi="Calibri" w:cs="Calibri"/>
          <w:sz w:val="24"/>
          <w:szCs w:val="24"/>
          <w:lang w:val="en-AU"/>
        </w:rPr>
        <w:t>*</w:t>
      </w:r>
      <w:proofErr w:type="gramStart"/>
      <w:r w:rsidRPr="008C43AE">
        <w:rPr>
          <w:rFonts w:ascii="Calibri" w:eastAsia="Calibri" w:hAnsi="Calibri" w:cs="Calibri"/>
          <w:sz w:val="24"/>
          <w:szCs w:val="24"/>
          <w:lang w:val="en-AU"/>
        </w:rPr>
        <w:t>indicates</w:t>
      </w:r>
      <w:proofErr w:type="gramEnd"/>
      <w:r w:rsidRPr="008C43AE">
        <w:rPr>
          <w:rFonts w:ascii="Calibri" w:eastAsia="Calibri" w:hAnsi="Calibri" w:cs="Calibri"/>
          <w:sz w:val="24"/>
          <w:szCs w:val="24"/>
          <w:lang w:val="en-AU"/>
        </w:rPr>
        <w:t xml:space="preserve"> p-value &lt;0.05; **indicates p-value&lt;0.001</w:t>
      </w:r>
    </w:p>
    <w:p w14:paraId="249BE46F" w14:textId="77777777" w:rsidR="008C43AE" w:rsidRPr="008C43AE" w:rsidRDefault="008C43AE" w:rsidP="008C43AE">
      <w:pPr>
        <w:rPr>
          <w:rFonts w:ascii="Calibri" w:eastAsia="Calibri" w:hAnsi="Calibri" w:cs="Arial"/>
        </w:rPr>
      </w:pPr>
    </w:p>
    <w:p w14:paraId="49AB7E3E" w14:textId="1407908F" w:rsidR="00245AA0" w:rsidRDefault="008C43AE">
      <w:r w:rsidRPr="008C43AE">
        <w:rPr>
          <w:rFonts w:ascii="Calibri" w:eastAsia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4179E5" wp14:editId="47EE05A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940800" cy="419100"/>
                <wp:effectExtent l="0" t="0" r="12700" b="19050"/>
                <wp:wrapNone/>
                <wp:docPr id="1675035242" name="Text Box 1675035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0800" cy="419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17653D06" w14:textId="77777777" w:rsidR="008C43AE" w:rsidRPr="00F51C07" w:rsidRDefault="008C43AE" w:rsidP="008C43AE">
                            <w:pPr>
                              <w:jc w:val="both"/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  <w:lang w:val="en-AU"/>
                              </w:rPr>
                              <w:t xml:space="preserve">Supplementary Table 2: </w:t>
                            </w:r>
                            <w:r w:rsidRPr="4EF49488">
                              <w:rPr>
                                <w:rFonts w:ascii="Calibri" w:eastAsia="Calibri" w:hAnsi="Calibri" w:cs="Calibri"/>
                                <w:sz w:val="24"/>
                                <w:szCs w:val="24"/>
                                <w:lang w:val="en-AU"/>
                              </w:rPr>
                              <w:t>Correlation coefficients for active measures and potential solutions to minimise the occurrence of interpretive error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4179E5" id="_x0000_t202" coordsize="21600,21600" o:spt="202" path="m,l,21600r21600,l21600,xe">
                <v:stroke joinstyle="miter"/>
                <v:path gradientshapeok="t" o:connecttype="rect"/>
              </v:shapetype>
              <v:shape id="Text Box 1675035242" o:spid="_x0000_s1026" type="#_x0000_t202" style="position:absolute;margin-left:0;margin-top:0;width:704pt;height:3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" fillcolor="window" strokecolor="window" strokeweight=".5pt">
                <v:textbox>
                  <w:txbxContent>
                    <w:p w14:paraId="17653D06" w14:textId="77777777" w:rsidR="008C43AE" w:rsidRPr="00F51C07" w:rsidRDefault="008C43AE" w:rsidP="008C43AE">
                      <w:pPr>
                        <w:jc w:val="both"/>
                        <w:rPr>
                          <w:rFonts w:ascii="Calibri" w:eastAsia="Calibri" w:hAnsi="Calibri" w:cs="Calibri"/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Calibri" w:hAnsi="Calibri" w:cs="Calibri"/>
                          <w:sz w:val="24"/>
                          <w:szCs w:val="24"/>
                          <w:lang w:val="en-AU"/>
                        </w:rPr>
                        <w:t xml:space="preserve">Supplementary Table 2: </w:t>
                      </w:r>
                      <w:r w:rsidRPr="4EF49488">
                        <w:rPr>
                          <w:rFonts w:ascii="Calibri" w:eastAsia="Calibri" w:hAnsi="Calibri" w:cs="Calibri"/>
                          <w:sz w:val="24"/>
                          <w:szCs w:val="24"/>
                          <w:lang w:val="en-AU"/>
                        </w:rPr>
                        <w:t>Correlation coefficients for active measures and potential solutions to minimise the occurrence of interpretive error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45AA0" w:rsidSect="008C43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2NzUyBpKWhuYGRko6SsGpxcWZ+XkgBUa1ANqc1vgsAAAA"/>
  </w:docVars>
  <w:rsids>
    <w:rsidRoot w:val="008C43AE"/>
    <w:rsid w:val="00245AA0"/>
    <w:rsid w:val="008C43AE"/>
    <w:rsid w:val="0090322C"/>
    <w:rsid w:val="0097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80EF6"/>
  <w15:chartTrackingRefBased/>
  <w15:docId w15:val="{FEF4E499-44DE-44D9-B728-AF6CFB1F5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3AE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6</Words>
  <Characters>885</Characters>
  <Application>Microsoft Office Word</Application>
  <DocSecurity>0</DocSecurity>
  <Lines>215</Lines>
  <Paragraphs>73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ha Hegde</dc:creator>
  <cp:keywords/>
  <dc:description/>
  <cp:lastModifiedBy>Shwetha Hegde</cp:lastModifiedBy>
  <cp:revision>2</cp:revision>
  <dcterms:created xsi:type="dcterms:W3CDTF">2024-01-22T05:33:00Z</dcterms:created>
  <dcterms:modified xsi:type="dcterms:W3CDTF">2024-01-22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4228ced70c625d4deac073fc94f08cb52ae1aa4e2d270c3ae4105b673daff6</vt:lpwstr>
  </property>
</Properties>
</file>